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998" w:rsidRPr="00B4430C" w:rsidRDefault="00B300F9">
      <w:pPr>
        <w:rPr>
          <w:b/>
          <w:lang w:val="en-GB"/>
        </w:rPr>
      </w:pPr>
      <w:r w:rsidRPr="00B4430C">
        <w:rPr>
          <w:b/>
          <w:lang w:val="en-GB"/>
        </w:rPr>
        <w:t xml:space="preserve">Table S3. </w:t>
      </w:r>
      <w:r w:rsidR="00B4430C" w:rsidRPr="00B4430C">
        <w:rPr>
          <w:lang w:val="en-GB"/>
        </w:rPr>
        <w:t xml:space="preserve">Nucleotide compositions and skewness </w:t>
      </w:r>
      <w:r w:rsidR="006624A6">
        <w:rPr>
          <w:lang w:val="en-GB"/>
        </w:rPr>
        <w:t>values of whole mitogenomes of s</w:t>
      </w:r>
      <w:r w:rsidR="00B4430C" w:rsidRPr="00B4430C">
        <w:rPr>
          <w:lang w:val="en-GB"/>
        </w:rPr>
        <w:t>tylommatophoran species</w:t>
      </w:r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960"/>
        <w:gridCol w:w="960"/>
        <w:gridCol w:w="960"/>
        <w:gridCol w:w="960"/>
        <w:gridCol w:w="960"/>
        <w:gridCol w:w="960"/>
        <w:gridCol w:w="960"/>
      </w:tblGrid>
      <w:tr w:rsidR="00DE7773" w:rsidRPr="00B4430C" w:rsidTr="00DE7773">
        <w:trPr>
          <w:trHeight w:val="288"/>
        </w:trPr>
        <w:tc>
          <w:tcPr>
            <w:tcW w:w="2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T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C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A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G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A+T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AT-ske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GC-skew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chatina ful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45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chatinella fulg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94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chatinella mustel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40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chatinella sowerby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02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egista aubry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20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egista diversifam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30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lbinaria caerul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591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rion ruf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485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Arion vulg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431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amaena cicatric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77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amaena poyu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04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epaea nemo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577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erion incan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65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 xml:space="preserve">Cerion </w:t>
            </w:r>
            <w:proofErr w:type="spellStart"/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tridentatum</w:t>
            </w:r>
            <w:proofErr w:type="spellEnd"/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ostel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57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erion u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21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ernuella virg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43</w:t>
            </w:r>
          </w:p>
        </w:tc>
      </w:tr>
      <w:tr w:rsidR="007670EE" w:rsidRPr="00B4430C" w:rsidTr="00D12BF1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ornu asper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.1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EE" w:rsidRPr="00B4430C" w:rsidRDefault="007670EE" w:rsidP="00D12BF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.0966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Cylindrus obtus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67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Deroceras reticul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38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Dolicheulota formos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99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Gastrocopta crist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59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Helicella it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58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bookmarkStart w:id="0" w:name="_GoBack"/>
            <w:bookmarkEnd w:id="0"/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Helix pom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62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Mastigeulota kiangsin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76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Meghimatium biline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251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Microceramus pontifi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38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Naesiotus n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04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Orcula dol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6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431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Partulina redfiel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74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Philomycus biline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4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182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Polygyra cereo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78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Praticolella mexic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8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869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Pupilla muscor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1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829</w:t>
            </w:r>
          </w:p>
        </w:tc>
      </w:tr>
      <w:tr w:rsidR="00DE7773" w:rsidRPr="00B4430C" w:rsidTr="00DE7773">
        <w:trPr>
          <w:trHeight w:val="276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Succinea put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3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7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551</w:t>
            </w:r>
          </w:p>
        </w:tc>
      </w:tr>
      <w:tr w:rsidR="00DE7773" w:rsidRPr="00B4430C" w:rsidTr="00DE7773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tr-TR"/>
              </w:rPr>
              <w:t>Vertigo pusil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9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3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5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72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DE777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-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773" w:rsidRPr="00B4430C" w:rsidRDefault="00DE7773" w:rsidP="00B443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0</w:t>
            </w:r>
            <w:r w:rsidR="00B4430C"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.</w:t>
            </w:r>
            <w:r w:rsidRPr="00B4430C">
              <w:rPr>
                <w:rFonts w:eastAsia="Times New Roman" w:cs="Times New Roman"/>
                <w:color w:val="000000"/>
                <w:sz w:val="20"/>
                <w:szCs w:val="20"/>
                <w:lang w:val="en-GB" w:eastAsia="tr-TR"/>
              </w:rPr>
              <w:t>1159</w:t>
            </w:r>
          </w:p>
        </w:tc>
      </w:tr>
    </w:tbl>
    <w:p w:rsidR="00DE7773" w:rsidRDefault="00DE7773">
      <w:pPr>
        <w:rPr>
          <w:lang w:val="en-GB"/>
        </w:rPr>
      </w:pPr>
    </w:p>
    <w:sectPr w:rsidR="00DE7773" w:rsidSect="00EB539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74"/>
    <w:rsid w:val="000026CF"/>
    <w:rsid w:val="001F4998"/>
    <w:rsid w:val="00276BAF"/>
    <w:rsid w:val="002A49AC"/>
    <w:rsid w:val="00302FA5"/>
    <w:rsid w:val="004B0EA9"/>
    <w:rsid w:val="00531D76"/>
    <w:rsid w:val="006624A6"/>
    <w:rsid w:val="007670EE"/>
    <w:rsid w:val="00A207BF"/>
    <w:rsid w:val="00A66C73"/>
    <w:rsid w:val="00B300F9"/>
    <w:rsid w:val="00B4430C"/>
    <w:rsid w:val="00BA0CB8"/>
    <w:rsid w:val="00C83CF2"/>
    <w:rsid w:val="00CD7B8F"/>
    <w:rsid w:val="00D004B8"/>
    <w:rsid w:val="00D97D74"/>
    <w:rsid w:val="00DE7773"/>
    <w:rsid w:val="00EB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A0869"/>
  <w15:chartTrackingRefBased/>
  <w15:docId w15:val="{300CE88D-A1A8-497C-9E08-B31164BB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1F4998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Tablo"/>
    <w:next w:val="TabloKlavuzu"/>
    <w:uiPriority w:val="59"/>
    <w:rsid w:val="002A49AC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l doğan</dc:creator>
  <cp:keywords/>
  <dc:description/>
  <cp:lastModifiedBy>OZGUL DOGAN</cp:lastModifiedBy>
  <cp:revision>4</cp:revision>
  <dcterms:created xsi:type="dcterms:W3CDTF">2019-10-22T12:18:00Z</dcterms:created>
  <dcterms:modified xsi:type="dcterms:W3CDTF">2019-12-04T12:52:00Z</dcterms:modified>
</cp:coreProperties>
</file>